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10" w:hanging="0"/>
        <w:rPr/>
      </w:pPr>
      <w:r>
        <w:rPr/>
        <w:tab/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49325</wp:posOffset>
                </wp:positionV>
                <wp:extent cx="8349615" cy="4220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4220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0"/>
                              <w:gridCol w:w="1470"/>
                              <w:gridCol w:w="1008"/>
                              <w:gridCol w:w="900"/>
                              <w:gridCol w:w="1800"/>
                              <w:gridCol w:w="844"/>
                              <w:gridCol w:w="236"/>
                              <w:gridCol w:w="3"/>
                              <w:gridCol w:w="239"/>
                              <w:gridCol w:w="658"/>
                              <w:gridCol w:w="900"/>
                              <w:gridCol w:w="1800"/>
                              <w:gridCol w:w="664"/>
                              <w:gridCol w:w="317"/>
                            </w:tblGrid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3149" w:type="dxa"/>
                                  <w:gridSpan w:val="14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Univariate Cox proportional regression analysis on 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verall and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isease-specifi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-year survival o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9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melanoma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31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atients (%)</w:t>
                                  </w:r>
                                </w:p>
                              </w:tc>
                              <w:tc>
                                <w:tcPr>
                                  <w:tcW w:w="4552" w:type="dxa"/>
                                  <w:gridSpan w:val="4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2" w:type="dxa"/>
                                  <w:gridSpan w:val="4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3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31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ath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eat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ath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eat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51.3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8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5 (0.92-1.6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.8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4 (0.75-1.44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gt; 60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48.7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0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6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57.7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7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7 (0.64-1.1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8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 (0.63-1.22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42.3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2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9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JCC Stag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36.7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6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3 (3.87-9.7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1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27 (4.32-12.23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-IV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63.3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.5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.2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toplasmic Skp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52.0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3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2 (1.04-1.9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3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 (1.02-1.9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48.0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9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6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a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Skp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6 (42.3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1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 (0.55-1.0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.5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 (0.55-1.11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6 (57.7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3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8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3149" w:type="dxa"/>
                                  <w:gridSpan w:val="1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g-Rank tes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bbreviations: HR, hazard ratio; CI,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confidence interva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332.35pt;mso-wrap-distance-left:9pt;mso-wrap-distance-right:9pt;mso-wrap-distance-top:0pt;mso-wrap-distance-bottom:0pt;margin-top:74.75pt;mso-position-vertical-relative:page;margin-left:3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0"/>
                        <w:gridCol w:w="1470"/>
                        <w:gridCol w:w="1008"/>
                        <w:gridCol w:w="900"/>
                        <w:gridCol w:w="1800"/>
                        <w:gridCol w:w="844"/>
                        <w:gridCol w:w="236"/>
                        <w:gridCol w:w="3"/>
                        <w:gridCol w:w="239"/>
                        <w:gridCol w:w="658"/>
                        <w:gridCol w:w="900"/>
                        <w:gridCol w:w="1800"/>
                        <w:gridCol w:w="664"/>
                        <w:gridCol w:w="317"/>
                      </w:tblGrid>
                      <w:tr>
                        <w:trPr>
                          <w:trHeight w:val="900" w:hRule="atLeast"/>
                        </w:trPr>
                        <w:tc>
                          <w:tcPr>
                            <w:tcW w:w="13149" w:type="dxa"/>
                            <w:gridSpan w:val="14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Univariate Cox proportional regression analysis on o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verall and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isease-specific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-year survival of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92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melanoma patients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310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470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atients (%)</w:t>
                            </w:r>
                          </w:p>
                        </w:tc>
                        <w:tc>
                          <w:tcPr>
                            <w:tcW w:w="4552" w:type="dxa"/>
                            <w:gridSpan w:val="4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verall survival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2" w:type="dxa"/>
                            <w:gridSpan w:val="4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3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310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ath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Death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ath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Death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51.3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8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5 (0.92-1.69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.8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4 (0.75-1.44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gt; 60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48.7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0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6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57.7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7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7 (0.64-1.19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8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 (0.63-1.22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42.3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2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9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JCC Stag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36.7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6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3 (3.87-9.71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1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27 (4.32-12.23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-IV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63.3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.5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.2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toplasmic Skp2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52.0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3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2 (1.04-1.92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3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 (1.02-1.96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48.0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9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6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a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Skp2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6 (42.3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1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 (0.55-1.06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.5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 (0.55-1.11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6 (57.7%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3%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8%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13149" w:type="dxa"/>
                            <w:gridSpan w:val="1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g-Rank te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bbreviations: HR, hazard ratio; CI,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confidence interva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286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8:41:00Z</dcterms:created>
  <dc:creator>Li Lab</dc:creator>
  <dc:description/>
  <cp:keywords/>
  <dc:language>en-US</dc:language>
  <cp:lastModifiedBy>Gang</cp:lastModifiedBy>
  <cp:lastPrinted>2010-09-08T13:00:00Z</cp:lastPrinted>
  <dcterms:modified xsi:type="dcterms:W3CDTF">2010-10-16T00:08:00Z</dcterms:modified>
  <cp:revision>11</cp:revision>
  <dc:subject/>
  <dc:title>Variables</dc:title>
</cp:coreProperties>
</file>